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02A" w:rsidRDefault="0008102A" w:rsidP="0008102A">
      <w:pPr>
        <w:spacing w:after="200" w:line="480" w:lineRule="auto"/>
        <w:rPr>
          <w:b/>
        </w:rPr>
      </w:pPr>
      <w:r>
        <w:rPr>
          <w:b/>
        </w:rPr>
        <w:t xml:space="preserve">Table S8.  Top hit organisms detected by the census array in </w:t>
      </w:r>
      <w:r>
        <w:rPr>
          <w:b/>
          <w:i/>
        </w:rPr>
        <w:t xml:space="preserve">B. </w:t>
      </w:r>
      <w:proofErr w:type="spellStart"/>
      <w:r>
        <w:rPr>
          <w:b/>
          <w:i/>
        </w:rPr>
        <w:t>anthracis</w:t>
      </w:r>
      <w:proofErr w:type="spellEnd"/>
      <w:r>
        <w:rPr>
          <w:b/>
        </w:rPr>
        <w:t>-spiked aerosol and soil samples.</w:t>
      </w:r>
    </w:p>
    <w:tbl>
      <w:tblPr>
        <w:tblStyle w:val="LightShading1"/>
        <w:tblW w:w="9939" w:type="dxa"/>
        <w:jc w:val="center"/>
        <w:tblBorders>
          <w:insideH w:val="single" w:sz="4" w:space="0" w:color="auto"/>
        </w:tblBorders>
        <w:tblLook w:val="0620"/>
      </w:tblPr>
      <w:tblGrid>
        <w:gridCol w:w="1757"/>
        <w:gridCol w:w="1757"/>
        <w:gridCol w:w="1756"/>
        <w:gridCol w:w="1756"/>
        <w:gridCol w:w="1457"/>
        <w:gridCol w:w="1456"/>
      </w:tblGrid>
      <w:tr w:rsidR="0008102A" w:rsidRPr="00845401" w:rsidTr="007D3B03">
        <w:trPr>
          <w:cnfStyle w:val="100000000000"/>
          <w:trHeight w:val="214"/>
          <w:jc w:val="center"/>
        </w:trPr>
        <w:tc>
          <w:tcPr>
            <w:tcW w:w="9939" w:type="dxa"/>
            <w:gridSpan w:val="6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noWrap/>
            <w:hideMark/>
          </w:tcPr>
          <w:p w:rsidR="0008102A" w:rsidRPr="00571501" w:rsidRDefault="0008102A" w:rsidP="00571501">
            <w:pPr>
              <w:jc w:val="center"/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571501">
              <w:rPr>
                <w:rFonts w:ascii="Calibri" w:hAnsi="Calibri" w:cs="Calibri"/>
                <w:bCs w:val="0"/>
                <w:i/>
                <w:color w:val="000000"/>
                <w:sz w:val="20"/>
                <w:szCs w:val="20"/>
              </w:rPr>
              <w:t>anthracis</w:t>
            </w:r>
            <w:proofErr w:type="spellEnd"/>
            <w:r w:rsidRPr="00571501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 xml:space="preserve"> genome </w:t>
            </w:r>
            <w:r w:rsidR="00571501">
              <w:rPr>
                <w:rFonts w:ascii="Calibri" w:hAnsi="Calibri" w:cs="Calibri"/>
                <w:bCs w:val="0"/>
                <w:color w:val="000000"/>
                <w:sz w:val="20"/>
                <w:szCs w:val="20"/>
              </w:rPr>
              <w:t>equivalents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02A" w:rsidRPr="00571501" w:rsidRDefault="0008102A" w:rsidP="00624DC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1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0,000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9939" w:type="dxa"/>
            <w:gridSpan w:val="6"/>
            <w:tcBorders>
              <w:top w:val="single" w:sz="4" w:space="0" w:color="auto"/>
            </w:tcBorders>
            <w:noWrap/>
            <w:hideMark/>
          </w:tcPr>
          <w:p w:rsidR="0008102A" w:rsidRPr="00E0184E" w:rsidRDefault="0008102A" w:rsidP="00624DC3">
            <w:pPr>
              <w:jc w:val="center"/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</w:rPr>
              <w:t>Aerosol background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ioalkali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ioalkali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ioalkali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ioalkali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kalilimnico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hrlichei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kalilimnico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hrlichei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adyrhizob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tackebrandt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assauensi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lumona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uens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eodermatophil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bscuru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enuli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iphil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enuli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iphila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accharopoly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rythraea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errat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roteamaculan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akamurel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tipartita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plendidu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ermomono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urvat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ickey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zeae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odali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lossinidiu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ermomono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urvata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adyrhizob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iang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hraceum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iang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hraceum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Plantago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asiatica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osaic virus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Salmonella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nterica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radyrhizob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erminephrobacter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iseniae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lebsiel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uchne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phidicol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ariovorax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aradoxu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iang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hrace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iang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hrace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lebsiel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vine adenovirus B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Delft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enuli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iphila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lantag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9939" w:type="dxa"/>
            <w:gridSpan w:val="6"/>
            <w:noWrap/>
            <w:hideMark/>
          </w:tcPr>
          <w:p w:rsidR="0008102A" w:rsidRPr="00E0184E" w:rsidRDefault="0008102A" w:rsidP="00624DC3">
            <w:pPr>
              <w:jc w:val="center"/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</w:rPr>
              <w:t>Soil background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spirill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gnetotactic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</w:rPr>
              <w:t>anthraci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lkalilimnico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hrlichei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noxybacill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lavithermu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hyl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psulatu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hioalkali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hyl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psulatu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othiobacill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eapolitanu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lumona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uens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ine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diotoleran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ine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diotoleran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ine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diotoleran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orynebacter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atruchotii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Kineococc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diotoleran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akamurell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tipartita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itrosospi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utropha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otobacter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rofundum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sychroflexu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rqu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llidurans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hitinophag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nens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itrosospi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lstoni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ickettii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Tolumona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uensi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Ostreococcu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itrus </w:t>
            </w: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exocorti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viroid</w:t>
            </w:r>
            <w:proofErr w:type="spellEnd"/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itrosospi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ultiform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tinosynnem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ir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Vibrio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hylobacter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adiotolerans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hotobacter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rofundum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Ostreococcu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rus</w:t>
            </w: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Ostreococcu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obacter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psulat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Ostreococcu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atenulispora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idiphila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eromonas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estiarum</w:t>
            </w:r>
            <w:proofErr w:type="spellEnd"/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rthrobacter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EA5282">
              <w:rPr>
                <w:rFonts w:ascii="Calibri" w:hAnsi="Calibri" w:cs="Calibr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hylib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petroleiphilum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itrus </w:t>
            </w: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exocortis</w:t>
            </w:r>
            <w:proofErr w:type="spellEnd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viroid</w:t>
            </w:r>
            <w:proofErr w:type="spellEnd"/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liangium</w:t>
            </w:r>
            <w:proofErr w:type="spellEnd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184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ochraceum</w:t>
            </w:r>
            <w:proofErr w:type="spellEnd"/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  <w:tr w:rsidR="0008102A" w:rsidRPr="00845401" w:rsidTr="007D3B03">
        <w:trPr>
          <w:trHeight w:val="214"/>
          <w:jc w:val="center"/>
        </w:trPr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Asparagus virus 3</w:t>
            </w:r>
          </w:p>
        </w:tc>
        <w:tc>
          <w:tcPr>
            <w:tcW w:w="17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184E">
              <w:rPr>
                <w:rFonts w:ascii="Calibri" w:hAnsi="Calibri" w:cs="Calibri"/>
                <w:color w:val="000000"/>
                <w:sz w:val="16"/>
                <w:szCs w:val="16"/>
              </w:rPr>
              <w:t>Asparagus virus 3</w:t>
            </w: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7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  <w:tc>
          <w:tcPr>
            <w:tcW w:w="1456" w:type="dxa"/>
            <w:noWrap/>
            <w:hideMark/>
          </w:tcPr>
          <w:p w:rsidR="0008102A" w:rsidRPr="00E0184E" w:rsidRDefault="0008102A" w:rsidP="00624DC3">
            <w:pPr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</w:p>
        </w:tc>
      </w:tr>
    </w:tbl>
    <w:p w:rsidR="0008102A" w:rsidRDefault="0008102A" w:rsidP="0008102A">
      <w:pPr>
        <w:spacing w:after="200" w:line="480" w:lineRule="auto"/>
        <w:rPr>
          <w:b/>
        </w:rPr>
      </w:pPr>
      <w:r>
        <w:rPr>
          <w:b/>
        </w:rPr>
        <w:t xml:space="preserve"> </w:t>
      </w:r>
    </w:p>
    <w:p w:rsidR="0008102A" w:rsidRPr="00331012" w:rsidRDefault="0008102A" w:rsidP="0008102A">
      <w:pPr>
        <w:spacing w:after="200" w:line="480" w:lineRule="auto"/>
        <w:rPr>
          <w:i/>
        </w:rPr>
      </w:pPr>
      <w:r>
        <w:rPr>
          <w:b/>
        </w:rPr>
        <w:t>*</w:t>
      </w:r>
      <w:r>
        <w:rPr>
          <w:i/>
        </w:rPr>
        <w:t xml:space="preserve">B. </w:t>
      </w:r>
      <w:proofErr w:type="spellStart"/>
      <w:r>
        <w:rPr>
          <w:i/>
        </w:rPr>
        <w:t>anthracis</w:t>
      </w:r>
      <w:proofErr w:type="spellEnd"/>
      <w:r>
        <w:rPr>
          <w:i/>
        </w:rPr>
        <w:t xml:space="preserve"> </w:t>
      </w:r>
      <w:r w:rsidRPr="004E42C6">
        <w:t>detected in only one of two replicates.</w:t>
      </w:r>
      <w:r w:rsidRPr="00207F28">
        <w:t xml:space="preserve"> </w:t>
      </w:r>
    </w:p>
    <w:p w:rsidR="00642856" w:rsidRDefault="00642856"/>
    <w:sectPr w:rsidR="00642856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102A"/>
    <w:rsid w:val="0008102A"/>
    <w:rsid w:val="00571501"/>
    <w:rsid w:val="0059376B"/>
    <w:rsid w:val="00642856"/>
    <w:rsid w:val="00774E43"/>
    <w:rsid w:val="007D3B03"/>
    <w:rsid w:val="00DC3845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0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810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5</Characters>
  <Application>Microsoft Office Word</Application>
  <DocSecurity>0</DocSecurity>
  <Lines>19</Lines>
  <Paragraphs>5</Paragraphs>
  <ScaleCrop>false</ScaleCrop>
  <Company>LLNL</Company>
  <LinksUpToDate>false</LinksUpToDate>
  <CharactersWithSpaces>2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3</cp:revision>
  <dcterms:created xsi:type="dcterms:W3CDTF">2013-07-31T22:07:00Z</dcterms:created>
  <dcterms:modified xsi:type="dcterms:W3CDTF">2013-07-31T22:21:00Z</dcterms:modified>
</cp:coreProperties>
</file>